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1B03C" w14:textId="74F0D368" w:rsidR="004B71E1" w:rsidRPr="00956134" w:rsidRDefault="004B71E1" w:rsidP="00F1642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  <w:r w:rsidRPr="00956134">
        <w:rPr>
          <w:rFonts w:ascii="Arial" w:hAnsi="Arial" w:cs="Arial"/>
          <w:color w:val="000000" w:themeColor="text1"/>
          <w:sz w:val="22"/>
          <w:szCs w:val="22"/>
          <w:lang w:eastAsia="zh-CN"/>
        </w:rPr>
        <w:t>Supplementa</w:t>
      </w:r>
      <w:r w:rsidR="00AB6C00">
        <w:rPr>
          <w:rFonts w:ascii="Arial" w:hAnsi="Arial" w:cs="Arial"/>
          <w:color w:val="000000" w:themeColor="text1"/>
          <w:sz w:val="22"/>
          <w:szCs w:val="22"/>
          <w:lang w:eastAsia="zh-CN"/>
        </w:rPr>
        <w:t>ry</w:t>
      </w:r>
      <w:r w:rsidRPr="00956134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 Table 1.  Constructs used in this study.</w:t>
      </w:r>
      <w:r w:rsidR="00F16428" w:rsidRPr="00956134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  Protein sequences after </w:t>
      </w:r>
      <w:r w:rsidR="005A5539" w:rsidRPr="00956134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proteolytic </w:t>
      </w:r>
      <w:r w:rsidR="00F16428" w:rsidRPr="00956134">
        <w:rPr>
          <w:rFonts w:ascii="Arial" w:hAnsi="Arial" w:cs="Arial"/>
          <w:color w:val="000000" w:themeColor="text1"/>
          <w:sz w:val="22"/>
          <w:szCs w:val="22"/>
          <w:lang w:eastAsia="zh-CN"/>
        </w:rPr>
        <w:t>removal of affinity tags are shown.</w:t>
      </w:r>
    </w:p>
    <w:p w14:paraId="7CD2AE15" w14:textId="77777777" w:rsidR="004B71E1" w:rsidRPr="00956134" w:rsidRDefault="004B71E1" w:rsidP="00F1642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5220"/>
        <w:gridCol w:w="1890"/>
      </w:tblGrid>
      <w:tr w:rsidR="00D27A05" w:rsidRPr="00956134" w14:paraId="7EA368D5" w14:textId="77777777" w:rsidTr="00D27A05">
        <w:tc>
          <w:tcPr>
            <w:tcW w:w="2430" w:type="dxa"/>
          </w:tcPr>
          <w:p w14:paraId="396D55FD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onstruct</w:t>
            </w:r>
          </w:p>
        </w:tc>
        <w:tc>
          <w:tcPr>
            <w:tcW w:w="5220" w:type="dxa"/>
          </w:tcPr>
          <w:p w14:paraId="32889637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tein sequence</w:t>
            </w:r>
          </w:p>
        </w:tc>
        <w:tc>
          <w:tcPr>
            <w:tcW w:w="1890" w:type="dxa"/>
          </w:tcPr>
          <w:p w14:paraId="3CF78483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Tag(s)</w:t>
            </w:r>
          </w:p>
        </w:tc>
      </w:tr>
      <w:tr w:rsidR="00D27A05" w:rsidRPr="00956134" w14:paraId="1E97EB23" w14:textId="77777777" w:rsidTr="00D27A05">
        <w:trPr>
          <w:trHeight w:val="1493"/>
        </w:trPr>
        <w:tc>
          <w:tcPr>
            <w:tcW w:w="2430" w:type="dxa"/>
          </w:tcPr>
          <w:p w14:paraId="5DF9AC03" w14:textId="1076F643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olyPRM</w:t>
            </w: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5</w:t>
            </w:r>
          </w:p>
        </w:tc>
        <w:tc>
          <w:tcPr>
            <w:tcW w:w="5220" w:type="dxa"/>
          </w:tcPr>
          <w:p w14:paraId="4E48DA03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HMKGGSWGGSKKKKTAPTPPKRSGGSGGSGGSGGSKKKKTAPTPPKRSGGSGGSGGSGGSKKKKTAPTPPKRSGGSGGSGGSGGSKKKKTAPTPPKRSGGSGGSGGSGGSKKKKTAPTPPKRSGGSGSENLYFQ</w:t>
            </w:r>
          </w:p>
          <w:p w14:paraId="5BE086A5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4F9A54D0" w14:textId="48431F8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MBP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(maltose binding protein)</w:t>
            </w:r>
          </w:p>
          <w:p w14:paraId="6EB4867A" w14:textId="401A0F85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6443B41C" w14:textId="77777777" w:rsidTr="00D27A05">
        <w:tc>
          <w:tcPr>
            <w:tcW w:w="2430" w:type="dxa"/>
          </w:tcPr>
          <w:p w14:paraId="45245816" w14:textId="1000BD5C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RB-polySH3</w:t>
            </w: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3</w:t>
            </w:r>
          </w:p>
        </w:tc>
        <w:tc>
          <w:tcPr>
            <w:tcW w:w="5220" w:type="dxa"/>
          </w:tcPr>
          <w:p w14:paraId="1E540A94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LEMWHEGLEEASRLYFGERNVKGMFEVLEPLHAMMERGPQTLKETSFNQAYGRDLMEAQEWCRKYMKSGNVKDLTQAWDLYYHVFRRISKQVDGGSGGSGGSGGSHMDLNMPAYVKFNYMAEREDELSLIKGTKVIVMEKSSDGWWRGSYNGQVGWFPSNYVTEEGDSPLASGAGGSEGGGSEGGTSGATDLNMPAYVKFNYMAEREDELSLIKGTKVIVMEKSSDGWWRGSYNGQVGWFPSNYVTEEGDSPLASGAGGSEGGGSEGGTSGATDLNMPAYVKFNYMAEREDELSLIKGTKVIVMEKSSDGWWRGSYNGQVGWFPSNYVTEEGDSPLGGGSENLYFQ</w:t>
            </w:r>
          </w:p>
          <w:p w14:paraId="1926874A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  <w:p w14:paraId="7620EC35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6812B4A6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MBP</w:t>
            </w:r>
          </w:p>
          <w:p w14:paraId="30A926D6" w14:textId="3362EF56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78FDD669" w14:textId="77777777" w:rsidTr="00D27A05">
        <w:trPr>
          <w:trHeight w:val="60"/>
        </w:trPr>
        <w:tc>
          <w:tcPr>
            <w:tcW w:w="2430" w:type="dxa"/>
          </w:tcPr>
          <w:p w14:paraId="1461843F" w14:textId="7D572BEB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RB-polySH3</w:t>
            </w: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5</w:t>
            </w:r>
          </w:p>
        </w:tc>
        <w:tc>
          <w:tcPr>
            <w:tcW w:w="5220" w:type="dxa"/>
          </w:tcPr>
          <w:p w14:paraId="7C1B11D7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LEMWHEGLEEASRLYFGERNVKGMFEVLEPLHAMMERGPQTLKETSFNQAYGRDLMEAQEWCRKYMKSGNVKDLTQAWDLYYHVFRRISKQVDGGSGGSGGSGGSKDAQTNSSSNNNNNNNNNNLGIEGRISHMDLNMPAYVKFNYMAEREDELSLIKGTKVIVMEKSSDGWWRGSYNGQVGWFPSNYVTEEGDSPLASGAGGSEGGGSEGGTSGATDLNMPAYVKFNYMAEREDELSLIKGTKVIVMEKSSDGWWRGSYNGQVGWFPSNYVTEEGDSPLASGAGGSEGGGSEGGTSGATHMDLNMPAYVKFNYMAEREDELSLIKGTKVIVMEKSSDGWWRGSYNGQVG</w:t>
            </w: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WFPSNYVTEEGDSPLASGAGGSEGGGSEGGTSGATDLNMPAYVKFNYMAEREDELSLIKGTKVIVMEKSSDGWWRGSYNGQVGWFPSNYVTEEGDSPLASGAGGSEGGGSEGGTSGATDLNMPAYVKFNYMAEREDELSLIKGTKVIVMEKSSDGWWRGSYNGQVGWFPSNYVTEEGDSPLGGGSENLYFQ</w:t>
            </w:r>
          </w:p>
          <w:p w14:paraId="358864B6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4C8C5A7B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-terminal MBP</w:t>
            </w:r>
          </w:p>
          <w:p w14:paraId="3F77FBA6" w14:textId="78679502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95613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7FECA1A5" w14:textId="77777777" w:rsidTr="00D27A05">
        <w:tc>
          <w:tcPr>
            <w:tcW w:w="2430" w:type="dxa"/>
          </w:tcPr>
          <w:p w14:paraId="3D176272" w14:textId="3CFEE998" w:rsidR="004B71E1" w:rsidRPr="00956134" w:rsidRDefault="00AB6C00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sz w:val="22"/>
                <w:szCs w:val="22"/>
                <w:lang w:eastAsia="zh-CN"/>
              </w:rPr>
              <w:t>SUMO1</w:t>
            </w:r>
          </w:p>
        </w:tc>
        <w:tc>
          <w:tcPr>
            <w:tcW w:w="5220" w:type="dxa"/>
          </w:tcPr>
          <w:p w14:paraId="45288342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956134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VSKGEELFTGVVPILVELDGDVNGHKFSVSGEGEGDATYGKLTLKLICTTGKLPVPWPTLVTTFGYGLMCFARYPDHMKQHDFFKSAMPEGYVQERTIFFKDDGNYKTRAEVKFEGDTLVNRIELKGIDFKEDGNILGHKLEYNWNSHNVYIMADKQKNGIKVNFKIRHNIEDGSVQLADHYQQNTPIGDGPVLLPDNHYLSTQSKLSKDPNEKRDHMVLLEFVTAAGITLGMDELYKSGLRSRAQASNSAVDGTMSDQEAKPSTEDLGDKKEGEYIKLKVIGQDSSEIHFKVKMTTHLKKLKESYCQRQGVPMNSLRFLFEGQRIADNHTPKELGMEEEDVIEVYQEQTGG</w:t>
            </w:r>
          </w:p>
          <w:p w14:paraId="3E405EA2" w14:textId="77777777" w:rsidR="004B71E1" w:rsidRPr="00956134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467B36A8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His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8</w:t>
            </w:r>
          </w:p>
        </w:tc>
      </w:tr>
      <w:tr w:rsidR="00D27A05" w:rsidRPr="00956134" w14:paraId="1D356EAF" w14:textId="77777777" w:rsidTr="00D27A05">
        <w:tc>
          <w:tcPr>
            <w:tcW w:w="2430" w:type="dxa"/>
          </w:tcPr>
          <w:p w14:paraId="3402363F" w14:textId="7EF93E60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AE1</w:t>
            </w:r>
          </w:p>
        </w:tc>
        <w:tc>
          <w:tcPr>
            <w:tcW w:w="5220" w:type="dxa"/>
          </w:tcPr>
          <w:p w14:paraId="53E7D9BD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GGSGGSGGSGGSMVEKEEAGGGISEEEAAQYDRQIRLWGLEAQKRLRASRVLLVGLKGLGAEIAKNLILAGVKGLTMLDHEQVTPEDPGAQFLIRTGSVGRNRAEASLERAQNLNPMVDVKVDTEDIEKKPESFFTQFDAVCLTCCSRDVIVKVDQICHKNSIKFFTGDVFGYHGYTFANLGEHEFVEEKTKVAKVSQGVEDGPGPDTKRAKLDSSETTMVKKKVVFCPVKEALEVDWSSEKAKAALKRTTSDYFLLQVLLKFRTDKGRDPSSDTYEEDSELLLQIRNDVLDSLGISPDLLPEDFVRYCFSEMAPVCAVVGGILAQEIVKALSQRDPPHNNFFFFDGMKGNGIVECLGPK</w:t>
            </w:r>
          </w:p>
          <w:p w14:paraId="0099131D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0B7EDEC9" w14:textId="120A3E98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N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3EC8ACF0" w14:textId="77777777" w:rsidTr="00D27A05">
        <w:tc>
          <w:tcPr>
            <w:tcW w:w="2430" w:type="dxa"/>
          </w:tcPr>
          <w:p w14:paraId="25E3EE41" w14:textId="3ADAE2C9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AE2-mGarnet</w:t>
            </w:r>
          </w:p>
        </w:tc>
        <w:tc>
          <w:tcPr>
            <w:tcW w:w="5220" w:type="dxa"/>
          </w:tcPr>
          <w:p w14:paraId="3437F81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SGGSGGSGGSMALSRGLPRELAEAVAGGRVLVVGAGGIGCELLKNLVLTGFSHIDLIDLDTIDVSNLNRQFLFQKKHVGRSKAQVAKESVLQFYPKANI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VAYHDSIMNPDYNVEFFRQFILVMNALDNRAARNHVNRMCLAADVPLIESGTAGYLGQVTTIKKGVTECYECHPKPTQRTFPGCTIRNTPSEPIHCIVWAKYLFNQLFGEEDADQEVSPDRADPEAAWEPTEAEARARASNEDGDIKRISTKEWAKSTGYDPVKLFTKLFKDDIRYLLTMDKLWRKRKPPVPLDWAEVQSQGEETNASDQQNEPQLGLKDQQVLDVKSYARLFSKSIETLRVHLAEKGDGAELIWDKDDPSAMDFVTSAANLRMHIFSMNMKSRFDIKSMAGNIIPAIATTNAVIAGLIVLEGLKILSGKIDQCRTIFLNKQPNPRKKLLVPCALDPPNPNCYVCASKPEVTVRLNVHKVTVLTLQDKIVKEKFAMVAPDVQIEDGKGTILISSEEGETEANNHKKLSEFGIRNGSRLQADDFLQDYTLLINILHSEDLGKDVEFEVVGDAPEKVGPKQAEDAAKSITNGSDDGAQPSTSTAQEQDDVLIVDSDEEDSSNNADVSEEERSRKRKLDEKENLSAKRSRIEQKEELDDVIALDLDLRSRAQASNSAVDGTNSLIKENMRMKVVLEGSVNGHQFKCTGEGEGNPYMGTQTMRIKVIEGGPLPFAFDILATSFMYGSKTFIKYPKGIPDFFKQSFPEGFTWERVTRYEDGGVITVMQDTSLEDGCLVYHAQVRGVNFPSNGAVMQKKTKGWEPNTEMMYPADGGLRGYNHMALKVDGGGHLSCSLVTTYRSKKTVGNIKMPGIHAVDRRLERLEESDNEMFVVQREHAVAKFAGLGGG</w:t>
            </w:r>
          </w:p>
          <w:p w14:paraId="623441BC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09CAA92C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-terminal-MBP</w:t>
            </w:r>
          </w:p>
        </w:tc>
      </w:tr>
      <w:tr w:rsidR="00D27A05" w:rsidRPr="00956134" w14:paraId="7A2BC8A5" w14:textId="77777777" w:rsidTr="00D27A05">
        <w:tc>
          <w:tcPr>
            <w:tcW w:w="2430" w:type="dxa"/>
          </w:tcPr>
          <w:p w14:paraId="339F569E" w14:textId="7A3B00DF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Cherry-E2</w:t>
            </w:r>
          </w:p>
        </w:tc>
        <w:tc>
          <w:tcPr>
            <w:tcW w:w="5220" w:type="dxa"/>
          </w:tcPr>
          <w:p w14:paraId="02CAC6AA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VSKGEEDNMAIIKEFMRFKVHMEGSVNGHEFEIEGEGEGRPYEGTQTAKLKVTKGGPLPFAWDILSPQFMYGSKAYVKHPADIPDYLKLSFPEGFKWERVMNFEDGGVVTVTQDSSLQDGEFIYKVKLRGTNFPSDGPVMQKKTMGWEASSERMYPEDGALKGEIKQRLKLKDGGHYDAEVKTTYKAKKPVQLPGAYNVNIKLDITSHNEDCTIVEQYERAEGRHSTGGMDELYKSGGGSGGSGGSGGSMSGIALSRLAQERKAWRKDHPFGFVAVPTKNPDGTMNLMNWECAIP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GKKGTPWEGGLFKIRMLFKDDYPSSPPKCKFEPPLFHPNVYPSGTVCLSILEEDKDWRPAITIKQILLGIQELLNEPNIQDPAQAEAYTIYCQNRVEYEKRVRAQAKKFAPSLEENLYFQ</w:t>
            </w:r>
          </w:p>
        </w:tc>
        <w:tc>
          <w:tcPr>
            <w:tcW w:w="1890" w:type="dxa"/>
          </w:tcPr>
          <w:p w14:paraId="3834246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sz w:val="22"/>
                <w:szCs w:val="22"/>
                <w:lang w:eastAsia="zh-CN"/>
              </w:rPr>
              <w:lastRenderedPageBreak/>
              <w:t>N-terminal His</w:t>
            </w:r>
            <w:r w:rsidRPr="00AB6C00">
              <w:rPr>
                <w:rFonts w:ascii="Arial" w:hAnsi="Arial" w:cs="Arial"/>
                <w:sz w:val="22"/>
                <w:szCs w:val="22"/>
                <w:vertAlign w:val="subscript"/>
                <w:lang w:eastAsia="zh-CN"/>
              </w:rPr>
              <w:t>10</w:t>
            </w:r>
          </w:p>
          <w:p w14:paraId="08023C71" w14:textId="77777777" w:rsidR="005627EE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sz w:val="22"/>
                <w:szCs w:val="22"/>
                <w:lang w:eastAsia="zh-CN"/>
              </w:rPr>
              <w:t>C-terminal RK5</w:t>
            </w:r>
          </w:p>
          <w:p w14:paraId="43644EB2" w14:textId="1068326C" w:rsidR="004B71E1" w:rsidRPr="00AB6C00" w:rsidRDefault="005627EE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sz w:val="22"/>
                <w:szCs w:val="22"/>
                <w:lang w:eastAsia="zh-CN"/>
              </w:rPr>
              <w:t>(5 repeats of arginine and lysine)</w:t>
            </w:r>
          </w:p>
        </w:tc>
      </w:tr>
      <w:tr w:rsidR="00D27A05" w:rsidRPr="00956134" w14:paraId="39BB9F8F" w14:textId="77777777" w:rsidTr="00D27A05">
        <w:tc>
          <w:tcPr>
            <w:tcW w:w="2430" w:type="dxa"/>
          </w:tcPr>
          <w:p w14:paraId="7CBD54CE" w14:textId="624C9BA3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Cherry-FKBP-E2</w:t>
            </w:r>
          </w:p>
        </w:tc>
        <w:tc>
          <w:tcPr>
            <w:tcW w:w="5220" w:type="dxa"/>
          </w:tcPr>
          <w:p w14:paraId="066B4E36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VSKGEEDNMAIIKEFMRFKVHMEGSVNGHEFEIEGEGEGRPYEGTQTAKLKVTKGGPLPFAWDILSPQFMYGSKAYVKHPADIPDYLKLSFPEGFKWERVMNFEDGGVVTVTQDSSLQDGEFIYKVKLRGTNFPSDGPVMQKKTMGWEASSERMYPEDGALKGEIKQRLKLKDGGHYDAEVKTTYKAKKPVQLPGAYNVNIKLDITSHNEDCTIVEQYERAEGRHSTGGMDELYKQLMGVQVETISPGDGRTFPKRGQTCVVHYTGMLEDGKKFDSSRDRNKPFKFMLGKQEVIRGWEEGVAQMSVGQRAKLTISPDYAYGATGHPGIIPPHATLVFDVELLKLNEGGSGGSGGSGGSLRSRAQASNSAVDGTMSGIALSRLAQERKAWRKDHPFGFVAVPTKNPDGTMNLMNWECAIPGKKGTPWEGGLFKLRMLFKDDYPSSPPKCKFEPPLFHPNVYPSGTVCLSILEEDKDWRPAITIKQILLGIQELLNEPNIQDPAQAEAYTIYCQNRVEYEKRVRAQAKKFAPSLENLYFQ</w:t>
            </w:r>
          </w:p>
          <w:p w14:paraId="5DA42C55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7E4593FD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His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10</w:t>
            </w:r>
          </w:p>
          <w:p w14:paraId="4E4B4C51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-terminal RK5</w:t>
            </w:r>
          </w:p>
        </w:tc>
      </w:tr>
      <w:tr w:rsidR="00D27A05" w:rsidRPr="00956134" w14:paraId="721B9D10" w14:textId="77777777" w:rsidTr="00D27A05">
        <w:tc>
          <w:tcPr>
            <w:tcW w:w="2430" w:type="dxa"/>
          </w:tcPr>
          <w:p w14:paraId="6DE50C82" w14:textId="2FFBA664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yPet-FKBP-E2</w:t>
            </w:r>
          </w:p>
        </w:tc>
        <w:tc>
          <w:tcPr>
            <w:tcW w:w="5220" w:type="dxa"/>
          </w:tcPr>
          <w:p w14:paraId="071DD615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VSKGEELFGGIVPILVELEGDVNGHKFSVSGEGEGDATYGKLTLKFICTTGKLPVPWPTLVTTLTWGVQCFSRYPDHMKQHDFFKSVMPEGYVQERTIFFKDDGNYKTRAEVKFEGDTLVNRIELKGIDFKEDGNILGHKLEYNYISHNVYITADKQKNGIKANFKARHNITDGSVQLADHYQQNTPIGDGPVILPDNHYLSTQSALSKDPNEKRDHMVLLEFVTAAGITHGMDELYKQLMGVQVETISPGDGRTFPKRGQTCVVHYTGMLEDGKKFDSSRDRNKPFKFMLGKQEVIRGWEEGVAQMSVGQRAKLTISPDYAYGATGHPGIIPPHATLVFDVELLKLNEGGSGGSGGSGGSLRSRAQASNSAVDGTMSGIALSRLAQERKAWRKDHPFGF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VAVPTKNPDGTMNLMNWECAIPGKKGTPWEGGLFKLRMLFKDDYPSSPPKCKFEPPLFHPNVYPSGTVCLSILEEDKDWRPAITIKQILLGIQELLNEPNIQDPAQAEAYTIYCQNRVEYEKRVRAQAKKFAPSLENLYFQ</w:t>
            </w:r>
          </w:p>
          <w:p w14:paraId="1EAAAB0A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14705615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-terminal His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10</w:t>
            </w:r>
          </w:p>
          <w:p w14:paraId="34A326FE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-terminal RK5</w:t>
            </w:r>
          </w:p>
        </w:tc>
      </w:tr>
      <w:tr w:rsidR="00D27A05" w:rsidRPr="00956134" w14:paraId="0F8E72B1" w14:textId="77777777" w:rsidTr="00D27A05">
        <w:tc>
          <w:tcPr>
            <w:tcW w:w="2430" w:type="dxa"/>
          </w:tcPr>
          <w:p w14:paraId="286550E5" w14:textId="43D0D892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KBP-EGFP-R</w:t>
            </w:r>
            <w:r w:rsidR="00D27A05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n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AP</w:t>
            </w:r>
          </w:p>
        </w:tc>
        <w:tc>
          <w:tcPr>
            <w:tcW w:w="5220" w:type="dxa"/>
          </w:tcPr>
          <w:p w14:paraId="51DD323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GVQVETISPGDGRTFPKRGQTCVVHYTGMLEDGKKFDSSRDRNKPFKFMLGKQEVIRGWEEGVAQMSVGQRAKLTISPDYAYGATGHPGIIPPHATLVFDVELLKLNEGGSGGSGGSGGSVSKGEELFTGVVPILVELDGDVNGHKFSVSGEGEGDATYGKLTLKFICTTGKLPVPWPTLVTTLTYGVQCFSRYPDHMKQHDFFKSAMPEGYVQERTIFFKDDGNYKTRAEVKFEGDTLVNRIELKGIDFKEDGNILGHKLEYNYNSHNVYIMADKQKNGIKVNFKIRHNIEDGSVQLADHYQQNTPIGDGPVLLPDNHYLSTQSKLSKDPNEKRDHMVLLEFVTAAGITLGMDELYKSGLRSPQQRGQGEKSATPSRKILDPNTGEPAPVLSSPPPADVSTFLAFPSPEKLLRLGPKSSVLIAQQTDTSDPEKVVSAFLKVSSVFKDEATVRMAVQDAVDALMQKAFNSSSFNSNTFLTRLLVHMGLLKSEDKVKAIANLYGPLMALNHMVQQDYFPKALAPLLLAFVTKPNSALESCSFARHSLLQTLSKVGSENLYFQ</w:t>
            </w:r>
          </w:p>
          <w:p w14:paraId="2DDB42D7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4F9FFF0E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MBP</w:t>
            </w:r>
          </w:p>
          <w:p w14:paraId="4808AAD4" w14:textId="3A197A41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227E1265" w14:textId="77777777" w:rsidTr="00D27A05">
        <w:tc>
          <w:tcPr>
            <w:tcW w:w="2430" w:type="dxa"/>
          </w:tcPr>
          <w:p w14:paraId="66D2A473" w14:textId="1EB32ED4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KBP-EGFP-R</w:t>
            </w:r>
            <w:r w:rsidR="00D27A05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n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AP</w:t>
            </w:r>
            <w:r w:rsidR="00D27A05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5220" w:type="dxa"/>
          </w:tcPr>
          <w:p w14:paraId="39FBB9CD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GVQVETISPGDGRTFPKRGQTCVVHYTGMLEDGKKFDSSRDRNKPFKFMLGKQEVIRGWEEGVAQMSVGQRAKLTISPDYAYGATGHPGIIPPHATLVFDVELLKLNEGGSGGSGGSGGSVSKGEELFTGVVPILVELDGDVNGHKFSVSGEGEGDATYGKLTLKFICTTGKLPVPWPTLVTTLTYGVQCFSRYPDHMKQHDFFKSAMPEGYVQERTIFFKDDGNYKTRAEVKFEGDTLVNRIELKGIDFKEDGNILGHKLEYNYNSHNVYIMADKQKNGIKVNFKIRHNIEDGSVQLADHYQQNTPIGDGPVLLPDNHYLSTQSKLSKDP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EKRDHMVLLEFVTAAGITLGMDELYKSGLRSPQQRGQGEKSATPSRKILDPNTGEPAPVLSSPPPADVSTFLAFPSPEKLLRLGPKSSVLIAQQTDTSDPEKVVSAFLKVSSVFKDEATVRMAVQDAVDALMQKAFNSSSFNSNTFLTRLLVHMGLLKSEDKVKAIANLYGPLMALNHMVQQDYFPKALAPLLLA</w:t>
            </w:r>
            <w:r w:rsidRPr="00AB6C00">
              <w:rPr>
                <w:rFonts w:ascii="Arial" w:hAnsi="Arial" w:cs="Arial"/>
                <w:color w:val="FF0000"/>
                <w:sz w:val="22"/>
                <w:szCs w:val="22"/>
                <w:lang w:eastAsia="zh-CN"/>
              </w:rPr>
              <w:t>A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VTKPNSALESCSFARHSLLQTLSKVGSENLYFQ</w:t>
            </w:r>
          </w:p>
          <w:p w14:paraId="0913C824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56F1B85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-terminal MBP</w:t>
            </w:r>
          </w:p>
          <w:p w14:paraId="582DB40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  <w:p w14:paraId="1238A77D" w14:textId="2F4CAF63" w:rsidR="00D27A05" w:rsidRPr="00AB6C00" w:rsidRDefault="00D27A05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utation site colored red</w:t>
            </w:r>
          </w:p>
        </w:tc>
      </w:tr>
      <w:tr w:rsidR="00D27A05" w:rsidRPr="00956134" w14:paraId="41FFEFF8" w14:textId="77777777" w:rsidTr="00D27A05">
        <w:tc>
          <w:tcPr>
            <w:tcW w:w="2430" w:type="dxa"/>
          </w:tcPr>
          <w:p w14:paraId="59947811" w14:textId="22ED8332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KBP-YPet-R</w:t>
            </w:r>
            <w:r w:rsidR="00D27A05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n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AP</w:t>
            </w:r>
            <w:r w:rsidR="00D27A05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5220" w:type="dxa"/>
          </w:tcPr>
          <w:p w14:paraId="2FCF1A0A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GVQVETISPGDGRTFPKRGQTCVVHYTGMLEDGKKFDSSRDRNKPFKFMLGKQEVIRGWEEGVAQMSVGQRAKLTISPDYAYGATGHPGIIPPHATLVFDVELLKLNEGGSGGSGGSGGSVSKGEELFTGVVPILVELDGDVNGHKFSVSGEGEGDATYGKLTLKLLCTTGKLPVPWPTLVTTLGYGVQCFARYPDHMKQHDFFKSAMPEGYVQERTIFFKDDGNYKTRAEVKFEGDTLVNRIELKGIDFKEDGNILGHKLEYNYNSHNVYITADKQKNGIKANFKIRHNIEDGGVQLADHYQQNTPIGDGPVLLPDNHYLSYQSALFKDPNEKRDHMVLLEFLTAAGITEGMNELYKSGLRSPQQRGQGEKSATPSRKILDPNTGEPAPVLSSPPPADVSTFLAFPSPEKLLRLGPKSSVLIAQQTDTSDPEKVVSAFLKVSSVFKDEATVRMAVQDAVDALMQKAFNSSSFNSNTFLTRLLVHMGLLKSEDKVKAIANLYGPLMALNHMVQQDYFPKALAPLLLAAVTKPNSALESCSFARHSLLQTLSKVGSENLYFQ</w:t>
            </w:r>
          </w:p>
          <w:p w14:paraId="3726C0C2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64BDA51F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MBP</w:t>
            </w:r>
          </w:p>
          <w:p w14:paraId="746FA7B0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  <w:p w14:paraId="5A747D83" w14:textId="28691F91" w:rsidR="00D27A05" w:rsidRPr="00AB6C00" w:rsidRDefault="00D27A05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utation site colored red</w:t>
            </w:r>
          </w:p>
        </w:tc>
      </w:tr>
      <w:tr w:rsidR="00D27A05" w:rsidRPr="00956134" w14:paraId="439B026D" w14:textId="77777777" w:rsidTr="00D27A05">
        <w:tc>
          <w:tcPr>
            <w:tcW w:w="2430" w:type="dxa"/>
          </w:tcPr>
          <w:p w14:paraId="12A5CDB8" w14:textId="508593FB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KBP-EGFP-PML</w:t>
            </w:r>
            <w:r w:rsidR="00956134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eptide</w:t>
            </w:r>
          </w:p>
        </w:tc>
        <w:tc>
          <w:tcPr>
            <w:tcW w:w="5220" w:type="dxa"/>
          </w:tcPr>
          <w:p w14:paraId="7DD1D066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MGVQVETISPGDGRTFPKRGQTCVVHYTGMLEDGKKFDSSRDRNKPFKFMLGKQEVIRGWEEGVAQMSVGQRAKLTISPDYAYGATGHPGIIPPHATLVFDVELLKLNEGGSGGSGGSGGSVSKGEELFTGVVPILVELDGDVNGHKFSVSGEGEGDATYGKLTLKFICTTGKLPVPWPTLVTTLTYGVQCFSRYPDHMKQHDFFKSAMPEGYVQERTIFFKDDGNYKTRAEVKFEGDTLVNRIELKGIDFKEDGNILGHKLEYN</w:t>
            </w: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YNSHNVYIMADKQKNGIKVNFKIRHNIEDGSVQLADHYQQNTPIGDGPVLLPDNHYLSTQSKLSKDPNEKRDHMVLLEFVTAAGITLGMDELYKGGSGGSGGSKVDVIDLTIESSSDEEEDPPAKRGSAGSAGSAGSAGSAGSAGSAGSAGSAGSAGSAGSASQTQSPRKVIKMESEEGSENLYFQ</w:t>
            </w:r>
          </w:p>
          <w:p w14:paraId="7534E0F9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08A79D7B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lastRenderedPageBreak/>
              <w:t>N-terminal MBP</w:t>
            </w:r>
          </w:p>
          <w:p w14:paraId="21513640" w14:textId="3DD8EFC2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  <w:tr w:rsidR="00D27A05" w:rsidRPr="00956134" w14:paraId="2C7A5777" w14:textId="77777777" w:rsidTr="00D27A05">
        <w:tc>
          <w:tcPr>
            <w:tcW w:w="2430" w:type="dxa"/>
          </w:tcPr>
          <w:p w14:paraId="2CB8ECE3" w14:textId="5E15B248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EGFP-PML peptide</w:t>
            </w:r>
          </w:p>
        </w:tc>
        <w:tc>
          <w:tcPr>
            <w:tcW w:w="5220" w:type="dxa"/>
          </w:tcPr>
          <w:p w14:paraId="4D647969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EFVSKGEELFTGVVPILVELDGDVNGHKFSVSGEGEGDATYGKLTLKFICTTGKLPVPWPTLVTTLTYGVQCFSRYPDHMKQHDFFKSAMPEGYVQERTIFFKDDGNYKTRAEVKFEGDTLVNRIELKGIDFKEDGNILGHKLEYNYNSHNVYIMADKQKNGIKVNFKIRHNIEDGSVQLADHYQQNTPIGDGPVLLPDNHYLSTQSKLSKDPNEKRDHMVLLEFVTAAGITLGMDELYKGGSGGSGGSKVDVIDLTIESSSDEEEDPPAKRGSAGSAGSAGSAGSAGSAGSAGSAGSAGSAGSAGSASQTQSPRKVIKMESEEGSENLYFQ</w:t>
            </w:r>
          </w:p>
          <w:p w14:paraId="22928CC9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890" w:type="dxa"/>
          </w:tcPr>
          <w:p w14:paraId="6B2FB41D" w14:textId="77777777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-terminal MBP</w:t>
            </w:r>
          </w:p>
          <w:p w14:paraId="201DA61D" w14:textId="38707723" w:rsidR="004B71E1" w:rsidRPr="00AB6C00" w:rsidRDefault="004B71E1" w:rsidP="00F164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C-terminal 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His</w:t>
            </w:r>
            <w:r w:rsidR="00782B43" w:rsidRPr="00AB6C0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zh-CN"/>
              </w:rPr>
              <w:t>6</w:t>
            </w:r>
          </w:p>
        </w:tc>
      </w:tr>
    </w:tbl>
    <w:p w14:paraId="2F39AED7" w14:textId="77777777" w:rsidR="00C12799" w:rsidRPr="00AB6C00" w:rsidRDefault="00C12799" w:rsidP="00F16428">
      <w:pPr>
        <w:rPr>
          <w:rFonts w:ascii="Arial" w:hAnsi="Arial" w:cs="Arial"/>
          <w:sz w:val="22"/>
          <w:szCs w:val="22"/>
        </w:rPr>
      </w:pPr>
    </w:p>
    <w:sectPr w:rsidR="00C12799" w:rsidRPr="00AB6C00" w:rsidSect="00AA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71E1"/>
    <w:rsid w:val="000260AF"/>
    <w:rsid w:val="000269D3"/>
    <w:rsid w:val="000423AE"/>
    <w:rsid w:val="00070218"/>
    <w:rsid w:val="00083CE8"/>
    <w:rsid w:val="00091343"/>
    <w:rsid w:val="001132EF"/>
    <w:rsid w:val="00124017"/>
    <w:rsid w:val="001646BB"/>
    <w:rsid w:val="00165183"/>
    <w:rsid w:val="00187E27"/>
    <w:rsid w:val="001B3926"/>
    <w:rsid w:val="001C305F"/>
    <w:rsid w:val="001C442C"/>
    <w:rsid w:val="001C6286"/>
    <w:rsid w:val="001D1BA5"/>
    <w:rsid w:val="001F147B"/>
    <w:rsid w:val="001F214C"/>
    <w:rsid w:val="00204FA9"/>
    <w:rsid w:val="00206F46"/>
    <w:rsid w:val="00214952"/>
    <w:rsid w:val="00247EAA"/>
    <w:rsid w:val="002D11A9"/>
    <w:rsid w:val="002D2E84"/>
    <w:rsid w:val="00311525"/>
    <w:rsid w:val="00315A6F"/>
    <w:rsid w:val="00321408"/>
    <w:rsid w:val="00331F24"/>
    <w:rsid w:val="00332892"/>
    <w:rsid w:val="00333C04"/>
    <w:rsid w:val="00334146"/>
    <w:rsid w:val="00334D84"/>
    <w:rsid w:val="003618AD"/>
    <w:rsid w:val="00367E0F"/>
    <w:rsid w:val="00376354"/>
    <w:rsid w:val="003802E0"/>
    <w:rsid w:val="0038299A"/>
    <w:rsid w:val="00394E45"/>
    <w:rsid w:val="003D19BA"/>
    <w:rsid w:val="003D7D74"/>
    <w:rsid w:val="00411940"/>
    <w:rsid w:val="00414963"/>
    <w:rsid w:val="00427230"/>
    <w:rsid w:val="00427BD8"/>
    <w:rsid w:val="004671AC"/>
    <w:rsid w:val="004766EA"/>
    <w:rsid w:val="004805F0"/>
    <w:rsid w:val="00480F93"/>
    <w:rsid w:val="00490D98"/>
    <w:rsid w:val="004B71E1"/>
    <w:rsid w:val="004E2AF8"/>
    <w:rsid w:val="0050249E"/>
    <w:rsid w:val="005158B5"/>
    <w:rsid w:val="005627EE"/>
    <w:rsid w:val="00572697"/>
    <w:rsid w:val="00575AEA"/>
    <w:rsid w:val="00576725"/>
    <w:rsid w:val="00580BCA"/>
    <w:rsid w:val="00580FDE"/>
    <w:rsid w:val="005908CE"/>
    <w:rsid w:val="00595DF1"/>
    <w:rsid w:val="005A5539"/>
    <w:rsid w:val="005F1205"/>
    <w:rsid w:val="00600B1E"/>
    <w:rsid w:val="00600C5B"/>
    <w:rsid w:val="00667FC6"/>
    <w:rsid w:val="00672819"/>
    <w:rsid w:val="0067421E"/>
    <w:rsid w:val="00696EA8"/>
    <w:rsid w:val="006B5B93"/>
    <w:rsid w:val="006F65B6"/>
    <w:rsid w:val="00715247"/>
    <w:rsid w:val="007167A5"/>
    <w:rsid w:val="00734AAE"/>
    <w:rsid w:val="00755DE2"/>
    <w:rsid w:val="00773309"/>
    <w:rsid w:val="00782870"/>
    <w:rsid w:val="00782B43"/>
    <w:rsid w:val="007913F1"/>
    <w:rsid w:val="00791762"/>
    <w:rsid w:val="007B0DFE"/>
    <w:rsid w:val="007B3FF9"/>
    <w:rsid w:val="007C73C1"/>
    <w:rsid w:val="007D6E70"/>
    <w:rsid w:val="007E6032"/>
    <w:rsid w:val="0081005D"/>
    <w:rsid w:val="00821C6C"/>
    <w:rsid w:val="0083144E"/>
    <w:rsid w:val="00855604"/>
    <w:rsid w:val="00885422"/>
    <w:rsid w:val="0089332A"/>
    <w:rsid w:val="008C5B51"/>
    <w:rsid w:val="008F732C"/>
    <w:rsid w:val="00912569"/>
    <w:rsid w:val="00914CAD"/>
    <w:rsid w:val="00920502"/>
    <w:rsid w:val="009303B3"/>
    <w:rsid w:val="00944AAB"/>
    <w:rsid w:val="00945134"/>
    <w:rsid w:val="009472C6"/>
    <w:rsid w:val="00947EDF"/>
    <w:rsid w:val="00952359"/>
    <w:rsid w:val="00956134"/>
    <w:rsid w:val="00987FD0"/>
    <w:rsid w:val="009A43A8"/>
    <w:rsid w:val="009B3EC9"/>
    <w:rsid w:val="009D40A5"/>
    <w:rsid w:val="009F0D9A"/>
    <w:rsid w:val="00A01F31"/>
    <w:rsid w:val="00A20133"/>
    <w:rsid w:val="00A2680B"/>
    <w:rsid w:val="00A52563"/>
    <w:rsid w:val="00A53B8A"/>
    <w:rsid w:val="00A76E41"/>
    <w:rsid w:val="00AA4CC6"/>
    <w:rsid w:val="00AA743B"/>
    <w:rsid w:val="00AB39F3"/>
    <w:rsid w:val="00AB6C00"/>
    <w:rsid w:val="00AC025C"/>
    <w:rsid w:val="00AC67E5"/>
    <w:rsid w:val="00AC6A3C"/>
    <w:rsid w:val="00AD52F1"/>
    <w:rsid w:val="00AE4189"/>
    <w:rsid w:val="00AE7BA4"/>
    <w:rsid w:val="00B5206F"/>
    <w:rsid w:val="00B74CD2"/>
    <w:rsid w:val="00B856F0"/>
    <w:rsid w:val="00B91B9C"/>
    <w:rsid w:val="00B92C94"/>
    <w:rsid w:val="00BB6B97"/>
    <w:rsid w:val="00BD1344"/>
    <w:rsid w:val="00BE4A64"/>
    <w:rsid w:val="00BF6282"/>
    <w:rsid w:val="00C05FC5"/>
    <w:rsid w:val="00C10597"/>
    <w:rsid w:val="00C10C0D"/>
    <w:rsid w:val="00C1257E"/>
    <w:rsid w:val="00C12799"/>
    <w:rsid w:val="00C478D2"/>
    <w:rsid w:val="00C65462"/>
    <w:rsid w:val="00C75746"/>
    <w:rsid w:val="00C83372"/>
    <w:rsid w:val="00C8667D"/>
    <w:rsid w:val="00C87D39"/>
    <w:rsid w:val="00C957D6"/>
    <w:rsid w:val="00CB3271"/>
    <w:rsid w:val="00CC0873"/>
    <w:rsid w:val="00CC4219"/>
    <w:rsid w:val="00CE08A7"/>
    <w:rsid w:val="00CE33EF"/>
    <w:rsid w:val="00CE43D5"/>
    <w:rsid w:val="00CE63C3"/>
    <w:rsid w:val="00D27A05"/>
    <w:rsid w:val="00D30540"/>
    <w:rsid w:val="00D32215"/>
    <w:rsid w:val="00D43475"/>
    <w:rsid w:val="00D456F7"/>
    <w:rsid w:val="00D5444A"/>
    <w:rsid w:val="00D667CA"/>
    <w:rsid w:val="00D9162C"/>
    <w:rsid w:val="00DA02E2"/>
    <w:rsid w:val="00DB0B9F"/>
    <w:rsid w:val="00DE541B"/>
    <w:rsid w:val="00DF4F28"/>
    <w:rsid w:val="00E05CB4"/>
    <w:rsid w:val="00E51D91"/>
    <w:rsid w:val="00E63C65"/>
    <w:rsid w:val="00E725AA"/>
    <w:rsid w:val="00E92C18"/>
    <w:rsid w:val="00ED485F"/>
    <w:rsid w:val="00EF08C6"/>
    <w:rsid w:val="00F16428"/>
    <w:rsid w:val="00F55613"/>
    <w:rsid w:val="00F56E1D"/>
    <w:rsid w:val="00F855B4"/>
    <w:rsid w:val="00F922F4"/>
    <w:rsid w:val="00F94B83"/>
    <w:rsid w:val="00FB32E5"/>
    <w:rsid w:val="00FC5C68"/>
    <w:rsid w:val="00F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98EB98"/>
  <w15:docId w15:val="{366D9954-146C-A949-914D-7FE9F1A2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1E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6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42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42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4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42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24</Words>
  <Characters>6408</Characters>
  <Application>Microsoft Office Word</Application>
  <DocSecurity>0</DocSecurity>
  <Lines>53</Lines>
  <Paragraphs>15</Paragraphs>
  <ScaleCrop>false</ScaleCrop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</dc:creator>
  <cp:keywords/>
  <dc:description/>
  <cp:lastModifiedBy>Michael Rosen</cp:lastModifiedBy>
  <cp:revision>6</cp:revision>
  <dcterms:created xsi:type="dcterms:W3CDTF">2020-09-15T18:54:00Z</dcterms:created>
  <dcterms:modified xsi:type="dcterms:W3CDTF">2020-09-15T23:41:00Z</dcterms:modified>
</cp:coreProperties>
</file>